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561F1" w14:textId="2613D2F3" w:rsidR="00096819" w:rsidRDefault="00096819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D7ECD">
        <w:rPr>
          <w:rFonts w:ascii="Arial" w:hAnsi="Arial" w:cs="Arial"/>
          <w:b/>
          <w:bCs/>
          <w:sz w:val="20"/>
          <w:szCs w:val="20"/>
        </w:rPr>
        <w:t>Top models (Model parameters given afterwards with significan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positive influencers highlighted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F7CAAC" w:themeFill="accent2" w:themeFillTint="66"/>
        </w:rPr>
        <w:t>orange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 and negative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B4C6E7" w:themeFill="accent1" w:themeFillTint="66"/>
        </w:rPr>
        <w:t>blue</w:t>
      </w:r>
      <w:r w:rsidRPr="002D7ECD">
        <w:rPr>
          <w:rFonts w:ascii="Arial" w:hAnsi="Arial" w:cs="Arial"/>
          <w:b/>
          <w:bCs/>
          <w:sz w:val="20"/>
          <w:szCs w:val="20"/>
        </w:rPr>
        <w:t>):</w:t>
      </w:r>
    </w:p>
    <w:p w14:paraId="61907CBB" w14:textId="77777777" w:rsidR="00A75055" w:rsidRPr="00096819" w:rsidRDefault="00A75055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4"/>
        <w:gridCol w:w="8817"/>
        <w:gridCol w:w="4649"/>
      </w:tblGrid>
      <w:tr w:rsidR="00E9435D" w:rsidRPr="00697358" w14:paraId="405D5D53" w14:textId="77777777" w:rsidTr="00A75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C00A808" w14:textId="77777777" w:rsidR="00E9435D" w:rsidRPr="00697358" w:rsidRDefault="00E94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3B1679" w14:textId="77777777" w:rsidR="00E9435D" w:rsidRPr="00697358" w:rsidRDefault="00E94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hideMark/>
          </w:tcPr>
          <w:p w14:paraId="75D9D215" w14:textId="17649D9D" w:rsidR="00E9435D" w:rsidRPr="00697358" w:rsidRDefault="005A0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Cross-validation Error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5-Folds Average RMSE)</w:t>
            </w:r>
          </w:p>
        </w:tc>
      </w:tr>
      <w:tr w:rsidR="00E9435D" w:rsidRPr="00697358" w14:paraId="35C7A962" w14:textId="77777777" w:rsidTr="00A7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D21E61" w14:textId="7F0E0492" w:rsidR="00E9435D" w:rsidRPr="00697358" w:rsidRDefault="00A7505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9435D"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0FE4584A" w14:textId="77777777" w:rsidR="00E9435D" w:rsidRPr="00697358" w:rsidRDefault="00E94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NTI ~ Day_7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Age_At_Thi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61BDBAF" w14:textId="77777777" w:rsidR="00E9435D" w:rsidRPr="00697358" w:rsidRDefault="00E943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.60290 </w:t>
            </w:r>
          </w:p>
        </w:tc>
      </w:tr>
      <w:tr w:rsidR="00E9435D" w:rsidRPr="00697358" w14:paraId="3556CA8E" w14:textId="77777777" w:rsidTr="00A75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9E227" w14:textId="57D251CB" w:rsidR="00E9435D" w:rsidRPr="00697358" w:rsidRDefault="00A7505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9435D"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hideMark/>
          </w:tcPr>
          <w:p w14:paraId="4125CBEF" w14:textId="77777777" w:rsidR="00E9435D" w:rsidRPr="00697358" w:rsidRDefault="00E94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NTI ~ Day_30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Total_Water_Consump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20D5A87" w14:textId="77777777" w:rsidR="00E9435D" w:rsidRPr="00697358" w:rsidRDefault="00E943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.60347 </w:t>
            </w:r>
          </w:p>
        </w:tc>
      </w:tr>
      <w:tr w:rsidR="00E9435D" w:rsidRPr="00697358" w14:paraId="583AD449" w14:textId="77777777" w:rsidTr="00A7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5776F" w14:textId="3A98C338" w:rsidR="00E9435D" w:rsidRPr="00697358" w:rsidRDefault="00A7505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9435D"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hideMark/>
          </w:tcPr>
          <w:p w14:paraId="2FE3D2F7" w14:textId="77777777" w:rsidR="00E9435D" w:rsidRPr="00697358" w:rsidRDefault="00E94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NTI ~ Day_7 + Placement_Birds_per_m2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22107F3" w14:textId="77777777" w:rsidR="00E9435D" w:rsidRPr="00697358" w:rsidRDefault="00E943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.60392 </w:t>
            </w:r>
          </w:p>
        </w:tc>
      </w:tr>
      <w:tr w:rsidR="00E9435D" w:rsidRPr="00697358" w14:paraId="5DC684A6" w14:textId="77777777" w:rsidTr="00A75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EEDAA5" w14:textId="11861975" w:rsidR="00E9435D" w:rsidRPr="00697358" w:rsidRDefault="00A7505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9435D"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hideMark/>
          </w:tcPr>
          <w:p w14:paraId="5D46DBE2" w14:textId="77777777" w:rsidR="00E9435D" w:rsidRPr="00697358" w:rsidRDefault="00E94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NTI ~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Day_7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26E552E" w14:textId="77777777" w:rsidR="00E9435D" w:rsidRPr="00697358" w:rsidRDefault="00E943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.60769 </w:t>
            </w:r>
          </w:p>
        </w:tc>
      </w:tr>
      <w:tr w:rsidR="00E9435D" w:rsidRPr="00697358" w14:paraId="7CB142C6" w14:textId="77777777" w:rsidTr="00A7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BC454" w14:textId="608B565F" w:rsidR="00E9435D" w:rsidRPr="00697358" w:rsidRDefault="00A7505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9435D"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hideMark/>
          </w:tcPr>
          <w:p w14:paraId="410783D6" w14:textId="77777777" w:rsidR="00E9435D" w:rsidRPr="00697358" w:rsidRDefault="00E94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NTI ~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Food_Conversion_Ratio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85980DB" w14:textId="77777777" w:rsidR="00E9435D" w:rsidRPr="00697358" w:rsidRDefault="00E943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.64608 </w:t>
            </w:r>
          </w:p>
        </w:tc>
      </w:tr>
      <w:tr w:rsidR="00E9435D" w:rsidRPr="00697358" w14:paraId="55C215E1" w14:textId="77777777" w:rsidTr="00A75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5B9161" w14:textId="5C7D758B" w:rsidR="00E9435D" w:rsidRPr="00697358" w:rsidRDefault="00A7505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9435D"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4EE4FBFF" w14:textId="77777777" w:rsidR="00E9435D" w:rsidRPr="00697358" w:rsidRDefault="00E94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NTI ~ </w:t>
            </w: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Hockmark_percentage</w:t>
            </w:r>
            <w:proofErr w:type="spellEnd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1A44399" w14:textId="77777777" w:rsidR="00E9435D" w:rsidRPr="00697358" w:rsidRDefault="00E943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.80411 </w:t>
            </w:r>
          </w:p>
        </w:tc>
      </w:tr>
    </w:tbl>
    <w:p w14:paraId="11CE35A7" w14:textId="77777777" w:rsidR="00E9435D" w:rsidRPr="00697358" w:rsidRDefault="00E9435D">
      <w:pPr>
        <w:rPr>
          <w:rFonts w:ascii="Arial" w:eastAsia="Times New Roman" w:hAnsi="Arial" w:cs="Arial"/>
          <w:sz w:val="20"/>
          <w:szCs w:val="20"/>
        </w:rPr>
      </w:pPr>
    </w:p>
    <w:p w14:paraId="1E0D603C" w14:textId="2EED0423" w:rsidR="00E9435D" w:rsidRPr="00697358" w:rsidRDefault="00E9435D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68"/>
        <w:gridCol w:w="1061"/>
        <w:gridCol w:w="1016"/>
        <w:gridCol w:w="2228"/>
        <w:gridCol w:w="2028"/>
        <w:gridCol w:w="1016"/>
        <w:gridCol w:w="844"/>
      </w:tblGrid>
      <w:tr w:rsidR="00E9435D" w:rsidRPr="00697358" w14:paraId="5B14B562" w14:textId="77777777">
        <w:trPr>
          <w:divId w:val="166824020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9700B1" w14:textId="77777777" w:rsidR="00E9435D" w:rsidRPr="00697358" w:rsidRDefault="00E943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027379" w14:textId="4BAB90B7" w:rsidR="00E9435D" w:rsidRPr="00697358" w:rsidRDefault="00E9435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 – M3</w:t>
            </w:r>
          </w:p>
        </w:tc>
      </w:tr>
      <w:tr w:rsidR="00E9435D" w:rsidRPr="00697358" w14:paraId="4F71117C" w14:textId="77777777">
        <w:trPr>
          <w:divId w:val="1668240205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7F54EE" w14:textId="77777777" w:rsidR="00E9435D" w:rsidRPr="00697358" w:rsidRDefault="00E9435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EA109D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8C554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B0D43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C9539E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99728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CB32E8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6CCFE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9435D" w:rsidRPr="00697358" w14:paraId="017DD511" w14:textId="77777777">
        <w:trPr>
          <w:divId w:val="1668240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894D8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2F14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86.98727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FA761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8.443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52BF9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4D35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50.28378 – 123.69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C68F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322E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4.716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E8554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9435D" w:rsidRPr="00697358" w14:paraId="0FB2AEC7" w14:textId="77777777" w:rsidTr="009A020D">
        <w:trPr>
          <w:divId w:val="166824020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38FB8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559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0.04552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88B2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3.8655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FD54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3986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4CFE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35290 – 17.7381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931C7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58961 – 4.2077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77D1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5987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7382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E9435D" w:rsidRPr="00697358" w14:paraId="77EA2148" w14:textId="77777777" w:rsidTr="009A020D">
        <w:trPr>
          <w:divId w:val="1668240205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7C403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Age_At_Thi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7780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0.61536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3EB85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650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F44C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3576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D681E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94387 – -0.2868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0362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54572 – -0.1696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ADF59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3.7277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716FF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9435D" w:rsidRPr="00697358" w14:paraId="781D8A3F" w14:textId="77777777" w:rsidTr="009A020D">
        <w:trPr>
          <w:divId w:val="1668240205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BAFAE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F8F0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3.26620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F2A9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.1076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24A1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2.7269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0F64D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47054 – -1.0618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5A651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4.53944 – -0.9143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A29B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2.9487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E7B5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E9435D" w:rsidRPr="00697358" w14:paraId="300C7CE0" w14:textId="77777777">
        <w:trPr>
          <w:divId w:val="166824020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4D7917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B37E7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E9435D" w:rsidRPr="00697358" w14:paraId="6B3754C3" w14:textId="77777777">
        <w:trPr>
          <w:divId w:val="166824020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F5CB0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33B86F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7 / 0.374</w:t>
            </w:r>
          </w:p>
        </w:tc>
      </w:tr>
      <w:tr w:rsidR="00E9435D" w:rsidRPr="00697358" w14:paraId="6CF1F320" w14:textId="77777777">
        <w:trPr>
          <w:divId w:val="1668240205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44BB9FE5" w14:textId="77777777" w:rsidR="00E9435D" w:rsidRPr="00697358" w:rsidRDefault="00E9435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1908F1C9" w14:textId="77777777" w:rsidR="00E9435D" w:rsidRPr="00697358" w:rsidRDefault="00E9435D">
      <w:pPr>
        <w:divId w:val="1668240205"/>
        <w:rPr>
          <w:rFonts w:ascii="Arial" w:eastAsia="Times New Roman" w:hAnsi="Arial" w:cs="Arial"/>
          <w:sz w:val="20"/>
          <w:szCs w:val="20"/>
        </w:rPr>
      </w:pPr>
    </w:p>
    <w:p w14:paraId="55C47C98" w14:textId="0FDBA5C2" w:rsidR="001F77A4" w:rsidRPr="00697358" w:rsidRDefault="00E9435D" w:rsidP="00426567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9C68045" wp14:editId="46A1AD8A">
            <wp:extent cx="4312800" cy="2156400"/>
            <wp:effectExtent l="0" t="0" r="5715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TI_Hypothesis1_M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2BED1" w14:textId="650F52BB" w:rsidR="00E9435D" w:rsidRPr="00697358" w:rsidRDefault="00E9435D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016"/>
        <w:gridCol w:w="1172"/>
        <w:gridCol w:w="1016"/>
        <w:gridCol w:w="2406"/>
        <w:gridCol w:w="1961"/>
        <w:gridCol w:w="1016"/>
        <w:gridCol w:w="727"/>
      </w:tblGrid>
      <w:tr w:rsidR="00E9435D" w:rsidRPr="00697358" w14:paraId="68F37174" w14:textId="77777777">
        <w:trPr>
          <w:divId w:val="212769992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9683A" w14:textId="77777777" w:rsidR="00E9435D" w:rsidRPr="00697358" w:rsidRDefault="00E9435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002760" w14:textId="6E6E2DF4" w:rsidR="00E9435D" w:rsidRPr="00697358" w:rsidRDefault="00E9435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 – M5</w:t>
            </w:r>
          </w:p>
        </w:tc>
      </w:tr>
      <w:tr w:rsidR="00E9435D" w:rsidRPr="00697358" w14:paraId="276F5E02" w14:textId="77777777">
        <w:trPr>
          <w:divId w:val="212769992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545857" w14:textId="77777777" w:rsidR="00E9435D" w:rsidRPr="00697358" w:rsidRDefault="00E9435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CDDC57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8AF489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D3FA1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2D5744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796D3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5EF86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6D269E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9435D" w:rsidRPr="00697358" w14:paraId="138697B1" w14:textId="77777777">
        <w:trPr>
          <w:divId w:val="21276999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627B3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DE7F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2.430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935A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65.072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C9E6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61251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25.28693 – 530.148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95DAE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BB528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009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17AF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993</w:t>
            </w:r>
          </w:p>
        </w:tc>
      </w:tr>
      <w:tr w:rsidR="00E9435D" w:rsidRPr="00697358" w14:paraId="48CC172E" w14:textId="77777777">
        <w:trPr>
          <w:divId w:val="21276999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62BDB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D402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9.101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22E7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0.64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C99F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2.173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A73D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30.28689 – 12.083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9D46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7.15345 – 2.806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6EF4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855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5572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5</w:t>
            </w:r>
          </w:p>
        </w:tc>
      </w:tr>
      <w:tr w:rsidR="00E9435D" w:rsidRPr="00697358" w14:paraId="70A3FD41" w14:textId="77777777">
        <w:trPr>
          <w:divId w:val="21276999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219A9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Total_Water_Consum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F57BD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0.000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5C45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0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A909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464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A50F8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00011 – 0.0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0F89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93052 – 0.002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D58B4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949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0AC6E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E9435D" w:rsidRPr="00697358" w14:paraId="1D452B9B" w14:textId="77777777">
        <w:trPr>
          <w:divId w:val="21276999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7AC35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685D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0.1347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E7BF8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86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6BE2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38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A792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43652 – 0.706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768FF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44023 – 0.717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3DA93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469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50E5F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640</w:t>
            </w:r>
          </w:p>
        </w:tc>
      </w:tr>
      <w:tr w:rsidR="00E9435D" w:rsidRPr="00697358" w14:paraId="55CD1959" w14:textId="77777777">
        <w:trPr>
          <w:divId w:val="21276999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68BAA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8AEA1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2.1196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0475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48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D5C0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769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02B57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7.05970 – 2.82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BAEA8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83007 – 2.29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814DC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854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50DBF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6</w:t>
            </w:r>
          </w:p>
        </w:tc>
      </w:tr>
      <w:tr w:rsidR="00E9435D" w:rsidRPr="00697358" w14:paraId="1AF50754" w14:textId="77777777">
        <w:trPr>
          <w:divId w:val="212769992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257AE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A7AB6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0.038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2836B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69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8578A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658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347C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29874 – 0.375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4DCC7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02686 – 6.344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6AF82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27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7F9C0" w14:textId="77777777" w:rsidR="00E9435D" w:rsidRPr="00697358" w:rsidRDefault="00E9435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821</w:t>
            </w:r>
          </w:p>
        </w:tc>
      </w:tr>
      <w:tr w:rsidR="00E9435D" w:rsidRPr="00697358" w14:paraId="19BE26AA" w14:textId="77777777">
        <w:trPr>
          <w:divId w:val="212769992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6ED6B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EFBCA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E9435D" w:rsidRPr="00697358" w14:paraId="5D501BCD" w14:textId="77777777">
        <w:trPr>
          <w:divId w:val="212769992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DDF6AA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4CB1DD" w14:textId="77777777" w:rsidR="00E9435D" w:rsidRPr="00697358" w:rsidRDefault="00E943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8 / 0.360</w:t>
            </w:r>
          </w:p>
        </w:tc>
      </w:tr>
      <w:tr w:rsidR="00E9435D" w:rsidRPr="00697358" w14:paraId="7F125455" w14:textId="77777777">
        <w:trPr>
          <w:divId w:val="2127699923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6547659E" w14:textId="77777777" w:rsidR="00E9435D" w:rsidRPr="00697358" w:rsidRDefault="00E9435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7D3A3D55" w14:textId="185B8D7D" w:rsidR="00E9435D" w:rsidRPr="00697358" w:rsidRDefault="00E9435D">
      <w:pPr>
        <w:divId w:val="2127699923"/>
        <w:rPr>
          <w:rFonts w:ascii="Arial" w:eastAsia="Times New Roman" w:hAnsi="Arial" w:cs="Arial"/>
          <w:sz w:val="20"/>
          <w:szCs w:val="20"/>
        </w:rPr>
      </w:pPr>
      <w:r w:rsidRPr="00697358">
        <w:rPr>
          <w:rFonts w:ascii="Arial" w:eastAsia="Times New Roman" w:hAnsi="Arial" w:cs="Arial"/>
          <w:noProof/>
          <w:sz w:val="20"/>
          <w:szCs w:val="20"/>
          <w:lang w:eastAsia="en-GB"/>
        </w:rPr>
        <w:drawing>
          <wp:inline distT="0" distB="0" distL="0" distR="0" wp14:anchorId="0B4FB7B3" wp14:editId="06B386CE">
            <wp:extent cx="4312800" cy="2156400"/>
            <wp:effectExtent l="0" t="0" r="5715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NTI_Hypothesis1_M5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5C50D" w14:textId="5C22C402" w:rsidR="00843D6A" w:rsidRPr="00697358" w:rsidRDefault="00843D6A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122"/>
        <w:gridCol w:w="1061"/>
        <w:gridCol w:w="1016"/>
        <w:gridCol w:w="2295"/>
        <w:gridCol w:w="2028"/>
        <w:gridCol w:w="1016"/>
        <w:gridCol w:w="727"/>
      </w:tblGrid>
      <w:tr w:rsidR="00843D6A" w:rsidRPr="00697358" w14:paraId="5F8AC8BB" w14:textId="77777777">
        <w:trPr>
          <w:divId w:val="122711007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632652" w14:textId="77777777" w:rsidR="00843D6A" w:rsidRPr="00697358" w:rsidRDefault="00843D6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C1EC16" w14:textId="7E18B19E" w:rsidR="00843D6A" w:rsidRPr="00697358" w:rsidRDefault="00843D6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</w:t>
            </w:r>
            <w:r w:rsidR="001E697B"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M4</w:t>
            </w:r>
          </w:p>
        </w:tc>
      </w:tr>
      <w:tr w:rsidR="00843D6A" w:rsidRPr="00697358" w14:paraId="53CFACAA" w14:textId="77777777">
        <w:trPr>
          <w:divId w:val="122711007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43855F" w14:textId="77777777" w:rsidR="00843D6A" w:rsidRPr="00697358" w:rsidRDefault="00843D6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08CBE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0418D6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398BFA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BBE58B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61C94E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749DEF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DBC98A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43D6A" w:rsidRPr="00697358" w14:paraId="6159DE4C" w14:textId="77777777">
        <w:trPr>
          <w:divId w:val="12271100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FE76C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E0921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54.296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10A3B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36.983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27211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EE11A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9.31701 – 127.91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E5DB8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E02F6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.468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443CD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</w:tr>
      <w:tr w:rsidR="00843D6A" w:rsidRPr="00697358" w14:paraId="1D325994" w14:textId="77777777">
        <w:trPr>
          <w:divId w:val="12271100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1E6BF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DFEC1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6.912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33C5C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7.077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F4DD8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.65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A28B1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7.17539 – 21.001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7E43E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66182 – 4.96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C0579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976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AE2F9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32</w:t>
            </w:r>
          </w:p>
        </w:tc>
      </w:tr>
      <w:tr w:rsidR="00843D6A" w:rsidRPr="00697358" w14:paraId="2451A4CE" w14:textId="77777777" w:rsidTr="009A020D">
        <w:trPr>
          <w:divId w:val="1227110070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3448E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lacement_Birds_per_m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9C17F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0.34522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0EAAC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591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7918A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4453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738CB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66196 – -0.0284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A9F88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84775 – -0.0430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711CD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2.1694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2C6CE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843D6A" w:rsidRPr="00697358" w14:paraId="0DEA7E12" w14:textId="77777777">
        <w:trPr>
          <w:divId w:val="12271100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C2FC0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0CC71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0.1033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FCFEA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2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7F4B6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06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3C682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33513 – 0.54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329A9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33807 – 0.55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40B0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469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8895C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640</w:t>
            </w:r>
          </w:p>
        </w:tc>
      </w:tr>
      <w:tr w:rsidR="00843D6A" w:rsidRPr="00697358" w14:paraId="0278539C" w14:textId="77777777">
        <w:trPr>
          <w:divId w:val="122711007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31E60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13EAA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2.3022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DC7EB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146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B32C6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922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7BCCF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6.57543 – 1.97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313BC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43509 – 1.59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8F887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07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315CF" w14:textId="77777777" w:rsidR="00843D6A" w:rsidRPr="00697358" w:rsidRDefault="00843D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87</w:t>
            </w:r>
          </w:p>
        </w:tc>
      </w:tr>
      <w:tr w:rsidR="00843D6A" w:rsidRPr="00697358" w14:paraId="6307DA8E" w14:textId="77777777">
        <w:trPr>
          <w:divId w:val="122711007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2C3DFE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32D92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843D6A" w:rsidRPr="00697358" w14:paraId="2844BBE1" w14:textId="77777777">
        <w:trPr>
          <w:divId w:val="122711007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587358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4DD72D" w14:textId="77777777" w:rsidR="00843D6A" w:rsidRPr="00697358" w:rsidRDefault="00843D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8 / 0.368</w:t>
            </w:r>
          </w:p>
        </w:tc>
      </w:tr>
      <w:tr w:rsidR="00843D6A" w:rsidRPr="00697358" w14:paraId="44C7A8E1" w14:textId="77777777">
        <w:trPr>
          <w:divId w:val="1227110070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6FE87B1B" w14:textId="77777777" w:rsidR="00843D6A" w:rsidRPr="00697358" w:rsidRDefault="00843D6A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AA69322" w14:textId="77777777" w:rsidR="00843D6A" w:rsidRPr="00697358" w:rsidRDefault="00843D6A">
      <w:pPr>
        <w:divId w:val="1227110070"/>
        <w:rPr>
          <w:rFonts w:ascii="Arial" w:eastAsia="Times New Roman" w:hAnsi="Arial" w:cs="Arial"/>
          <w:sz w:val="20"/>
          <w:szCs w:val="20"/>
        </w:rPr>
      </w:pPr>
    </w:p>
    <w:p w14:paraId="3CC66402" w14:textId="056B381C" w:rsidR="00E9435D" w:rsidRPr="00697358" w:rsidRDefault="00843D6A" w:rsidP="00426567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69E5911" wp14:editId="331C6A46">
            <wp:extent cx="4312800" cy="2156400"/>
            <wp:effectExtent l="0" t="0" r="5715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NTI_Hypothesis1_M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42A8A" w14:textId="20F0DBF5" w:rsidR="00011B89" w:rsidRPr="00697358" w:rsidRDefault="00011B89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127"/>
        <w:gridCol w:w="1172"/>
        <w:gridCol w:w="1016"/>
        <w:gridCol w:w="2406"/>
        <w:gridCol w:w="1961"/>
        <w:gridCol w:w="1016"/>
        <w:gridCol w:w="727"/>
      </w:tblGrid>
      <w:tr w:rsidR="00011B89" w:rsidRPr="00697358" w14:paraId="347D36EB" w14:textId="77777777">
        <w:trPr>
          <w:divId w:val="165310158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771D0" w14:textId="77777777" w:rsidR="00011B89" w:rsidRPr="00697358" w:rsidRDefault="00011B8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C61E16" w14:textId="4FC4462D" w:rsidR="00011B89" w:rsidRPr="00697358" w:rsidRDefault="00011B8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 – M6</w:t>
            </w:r>
          </w:p>
        </w:tc>
      </w:tr>
      <w:tr w:rsidR="00011B89" w:rsidRPr="00697358" w14:paraId="1884A4A4" w14:textId="77777777">
        <w:trPr>
          <w:divId w:val="1653101585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B091D7" w14:textId="77777777" w:rsidR="00011B89" w:rsidRPr="00697358" w:rsidRDefault="00011B8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D7AEFD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60D723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2A082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884B24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B75EA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B7C7F9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7F6CFB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011B89" w:rsidRPr="00697358" w14:paraId="46645D38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CD7AF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B1F95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10.130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743C9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79.425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059C1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FEB85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66.53801 – 546.277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B462D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005B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036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8F1E4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971</w:t>
            </w:r>
          </w:p>
        </w:tc>
      </w:tr>
      <w:tr w:rsidR="00011B89" w:rsidRPr="00697358" w14:paraId="50193FED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8F954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1B6A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2.204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9D64D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.32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F1E71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522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FA00E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4.83395 – 0.424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C0C1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13552 – 0.09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94B89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669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3BDE7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</w:tr>
      <w:tr w:rsidR="00011B89" w:rsidRPr="00697358" w14:paraId="21ED8954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64E59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891B6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0.620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AC3D0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54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6F475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145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CE394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71552 – 0.474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36BA7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39896 – 0.107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592B4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128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9BD3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62</w:t>
            </w:r>
          </w:p>
        </w:tc>
      </w:tr>
      <w:tr w:rsidR="00011B89" w:rsidRPr="00697358" w14:paraId="4F50936A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A2FE3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BDF2B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9.0617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D6E4E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5.537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D7F94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163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4110E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21.87832 – 40.00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F1A14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10803 – 9.435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862DB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583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5537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</w:tr>
      <w:tr w:rsidR="00011B89" w:rsidRPr="00697358" w14:paraId="0821F0D5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41B67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C2CB7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0.1354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C2A58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44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13ED8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39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4CC3F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55146 – 0.82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C5651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55656 – 0.835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83B90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2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1F0DC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</w:tr>
      <w:tr w:rsidR="00011B89" w:rsidRPr="00697358" w14:paraId="005B7574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0C4BE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86AB1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2.112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1CE95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3.26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F1280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1.763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5B9AE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8.60813 – 4.383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10162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7.10158 – 3.574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ED6C7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647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89C0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519</w:t>
            </w:r>
          </w:p>
        </w:tc>
      </w:tr>
      <w:tr w:rsidR="00011B89" w:rsidRPr="00697358" w14:paraId="47D63550" w14:textId="77777777">
        <w:trPr>
          <w:divId w:val="16531015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5896E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613D6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0.0382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3B68F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18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F602D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655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948C1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32217 – 0.398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90CF9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42074 – 6.731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385C6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11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FC430" w14:textId="77777777" w:rsidR="00011B89" w:rsidRPr="00697358" w:rsidRDefault="00011B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833</w:t>
            </w:r>
          </w:p>
        </w:tc>
      </w:tr>
      <w:tr w:rsidR="00011B89" w:rsidRPr="00697358" w14:paraId="63AB4504" w14:textId="77777777">
        <w:trPr>
          <w:divId w:val="165310158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C809A9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27A32A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011B89" w:rsidRPr="00697358" w14:paraId="454411A3" w14:textId="77777777">
        <w:trPr>
          <w:divId w:val="165310158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3A496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DEB2E" w14:textId="77777777" w:rsidR="00011B89" w:rsidRPr="00697358" w:rsidRDefault="00011B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98 / 0.351</w:t>
            </w:r>
          </w:p>
        </w:tc>
      </w:tr>
      <w:tr w:rsidR="00011B89" w:rsidRPr="00697358" w14:paraId="519814F7" w14:textId="77777777">
        <w:trPr>
          <w:divId w:val="1653101585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5F657075" w14:textId="77777777" w:rsidR="00011B89" w:rsidRPr="00697358" w:rsidRDefault="00011B89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269271D" w14:textId="77777777" w:rsidR="00011B89" w:rsidRPr="00697358" w:rsidRDefault="00011B89">
      <w:pPr>
        <w:divId w:val="1653101585"/>
        <w:rPr>
          <w:rFonts w:ascii="Arial" w:eastAsia="Times New Roman" w:hAnsi="Arial" w:cs="Arial"/>
          <w:sz w:val="20"/>
          <w:szCs w:val="20"/>
        </w:rPr>
      </w:pPr>
    </w:p>
    <w:p w14:paraId="5333082A" w14:textId="50607449" w:rsidR="00011B89" w:rsidRPr="00697358" w:rsidRDefault="00011B89" w:rsidP="00426567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E2857FD" wp14:editId="21AFF826">
            <wp:extent cx="4312800" cy="2156400"/>
            <wp:effectExtent l="0" t="0" r="5715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NTI_Hypothesis1_M6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9EBAA" w14:textId="57B295C0" w:rsidR="0065707E" w:rsidRPr="00697358" w:rsidRDefault="0065707E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335"/>
        <w:gridCol w:w="949"/>
        <w:gridCol w:w="949"/>
        <w:gridCol w:w="2250"/>
        <w:gridCol w:w="1895"/>
        <w:gridCol w:w="1016"/>
        <w:gridCol w:w="844"/>
      </w:tblGrid>
      <w:tr w:rsidR="0065707E" w:rsidRPr="00697358" w14:paraId="2E73658B" w14:textId="77777777">
        <w:trPr>
          <w:divId w:val="168617624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F7B09D" w14:textId="77777777" w:rsidR="0065707E" w:rsidRPr="00697358" w:rsidRDefault="006570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3F4628" w14:textId="131F27C0" w:rsidR="0065707E" w:rsidRPr="00697358" w:rsidRDefault="0065707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 – M2</w:t>
            </w:r>
          </w:p>
        </w:tc>
      </w:tr>
      <w:tr w:rsidR="0065707E" w:rsidRPr="00697358" w14:paraId="68748789" w14:textId="77777777">
        <w:trPr>
          <w:divId w:val="168617624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0B4676" w14:textId="77777777" w:rsidR="0065707E" w:rsidRPr="00697358" w:rsidRDefault="0065707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9AE2D9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FD91B3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CB450A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244F46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020493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765492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971E5C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5707E" w:rsidRPr="00697358" w14:paraId="47739763" w14:textId="77777777">
        <w:trPr>
          <w:divId w:val="1686176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083FC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445FF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21.51722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E0D3E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3.915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EF9E9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6392E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29.30781 – -13.726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C9C3D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293D1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495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DB9F4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5707E" w:rsidRPr="00697358" w14:paraId="748514B6" w14:textId="77777777" w:rsidTr="009A020D">
        <w:trPr>
          <w:divId w:val="1686176243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39153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Food_Conversion_Ratio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AE742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17.23651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69B1A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.4827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92343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6969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AB3FC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12.29662 – 22.1763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77A94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50022 – 0.8937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643CE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6.9425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3FD9B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5707E" w:rsidRPr="00697358" w14:paraId="67E42AF0" w14:textId="77777777" w:rsidTr="009A020D">
        <w:trPr>
          <w:divId w:val="1686176243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873D8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0E456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0.41591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479ED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0975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66C43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4281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4273A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2186 – 0.6099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18A3A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3136 – 0.6249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0A8B8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4.2645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53F8F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5707E" w:rsidRPr="00697358" w14:paraId="622681F3" w14:textId="77777777">
        <w:trPr>
          <w:divId w:val="168617624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5018CC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D41B42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65707E" w:rsidRPr="00697358" w14:paraId="5CFAD648" w14:textId="77777777">
        <w:trPr>
          <w:divId w:val="168617624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543259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1C6FD4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378 / 0.363</w:t>
            </w:r>
          </w:p>
        </w:tc>
      </w:tr>
      <w:tr w:rsidR="0065707E" w:rsidRPr="00697358" w14:paraId="4F97E90F" w14:textId="77777777">
        <w:trPr>
          <w:divId w:val="1686176243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1DFB5FD3" w14:textId="77777777" w:rsidR="0065707E" w:rsidRPr="00697358" w:rsidRDefault="0065707E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11D4C243" w14:textId="77777777" w:rsidR="0065707E" w:rsidRPr="00697358" w:rsidRDefault="0065707E">
      <w:pPr>
        <w:divId w:val="1686176243"/>
        <w:rPr>
          <w:rFonts w:ascii="Arial" w:eastAsia="Times New Roman" w:hAnsi="Arial" w:cs="Arial"/>
          <w:sz w:val="20"/>
          <w:szCs w:val="20"/>
        </w:rPr>
      </w:pPr>
    </w:p>
    <w:p w14:paraId="7927BB0B" w14:textId="2D44A979" w:rsidR="0065707E" w:rsidRPr="00697358" w:rsidRDefault="0065707E" w:rsidP="00426567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886518E" wp14:editId="514ED991">
            <wp:extent cx="4312800" cy="2156400"/>
            <wp:effectExtent l="0" t="0" r="5715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NTI_Hypothesis1_M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64DB1" w14:textId="53E4E226" w:rsidR="0065707E" w:rsidRPr="00697358" w:rsidRDefault="0065707E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9"/>
        <w:gridCol w:w="1223"/>
        <w:gridCol w:w="949"/>
        <w:gridCol w:w="1016"/>
        <w:gridCol w:w="2028"/>
        <w:gridCol w:w="2028"/>
        <w:gridCol w:w="1061"/>
        <w:gridCol w:w="844"/>
      </w:tblGrid>
      <w:tr w:rsidR="0065707E" w:rsidRPr="00697358" w14:paraId="7F7FBDC0" w14:textId="77777777">
        <w:trPr>
          <w:divId w:val="187585012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7E1A34" w14:textId="77777777" w:rsidR="0065707E" w:rsidRPr="00697358" w:rsidRDefault="006570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C01202" w14:textId="0B0230F5" w:rsidR="0065707E" w:rsidRPr="00697358" w:rsidRDefault="0065707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 – M1</w:t>
            </w:r>
          </w:p>
        </w:tc>
      </w:tr>
      <w:tr w:rsidR="0065707E" w:rsidRPr="00697358" w14:paraId="498490FF" w14:textId="77777777">
        <w:trPr>
          <w:divId w:val="187585012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9F6596" w14:textId="77777777" w:rsidR="0065707E" w:rsidRPr="00697358" w:rsidRDefault="0065707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0908A1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9CD9DD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5EB0CC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B1872E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9BE054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F9D094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C3A459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5707E" w:rsidRPr="00697358" w14:paraId="16C6D501" w14:textId="77777777">
        <w:trPr>
          <w:divId w:val="18758501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B55FC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EA31B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6.82797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3EE57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94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B6DE6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3F8C8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6.24276 – 7.41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BDD88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E922F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23.21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ADE82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5707E" w:rsidRPr="00697358" w14:paraId="304B19D7" w14:textId="77777777" w:rsidTr="009A020D">
        <w:trPr>
          <w:divId w:val="1875850128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64E8B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97358">
              <w:rPr>
                <w:rFonts w:ascii="Arial" w:eastAsia="Times New Roman" w:hAnsi="Arial" w:cs="Arial"/>
                <w:sz w:val="20"/>
                <w:szCs w:val="20"/>
              </w:rPr>
              <w:t>Hockmark_percentage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019C3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-0.11158 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943ED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0219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FBF21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4901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41B58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15517 – -0.0679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9EE50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0.67881 – -0.3014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849C1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-5.0921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25106" w14:textId="77777777" w:rsidR="0065707E" w:rsidRPr="00697358" w:rsidRDefault="006570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5707E" w:rsidRPr="00697358" w14:paraId="0D9FD0CB" w14:textId="77777777">
        <w:trPr>
          <w:divId w:val="187585012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2B0B98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68B2CB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65707E" w:rsidRPr="00697358" w14:paraId="42975631" w14:textId="77777777">
        <w:trPr>
          <w:divId w:val="187585012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9B451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6973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97358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76696" w14:textId="77777777" w:rsidR="0065707E" w:rsidRPr="00697358" w:rsidRDefault="006570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sz w:val="20"/>
                <w:szCs w:val="20"/>
              </w:rPr>
              <w:t>0.240 / 0.231</w:t>
            </w:r>
          </w:p>
        </w:tc>
      </w:tr>
      <w:tr w:rsidR="0065707E" w:rsidRPr="00697358" w14:paraId="20258054" w14:textId="77777777">
        <w:trPr>
          <w:divId w:val="1875850128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42D27D80" w14:textId="77777777" w:rsidR="0065707E" w:rsidRPr="00697358" w:rsidRDefault="0065707E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9735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9B8CE69" w14:textId="77777777" w:rsidR="0065707E" w:rsidRPr="00697358" w:rsidRDefault="0065707E">
      <w:pPr>
        <w:divId w:val="1875850128"/>
        <w:rPr>
          <w:rFonts w:ascii="Arial" w:eastAsia="Times New Roman" w:hAnsi="Arial" w:cs="Arial"/>
          <w:sz w:val="20"/>
          <w:szCs w:val="20"/>
        </w:rPr>
      </w:pPr>
    </w:p>
    <w:p w14:paraId="0EC4BCBA" w14:textId="4F480BD6" w:rsidR="0065707E" w:rsidRPr="00697358" w:rsidRDefault="0065707E" w:rsidP="00426567">
      <w:pPr>
        <w:rPr>
          <w:rFonts w:ascii="Arial" w:hAnsi="Arial" w:cs="Arial"/>
          <w:sz w:val="20"/>
          <w:szCs w:val="20"/>
        </w:rPr>
      </w:pPr>
      <w:r w:rsidRPr="00697358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9FAE8A3" wp14:editId="71D1D6A0">
            <wp:extent cx="4312800" cy="2156400"/>
            <wp:effectExtent l="0" t="0" r="5715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NTI_Hypothesis1_M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707E" w:rsidRPr="00697358" w:rsidSect="0029400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AF"/>
    <w:rsid w:val="00011B89"/>
    <w:rsid w:val="000558C2"/>
    <w:rsid w:val="00096819"/>
    <w:rsid w:val="000C2DF3"/>
    <w:rsid w:val="00191460"/>
    <w:rsid w:val="001E697B"/>
    <w:rsid w:val="001F77A4"/>
    <w:rsid w:val="00322BE2"/>
    <w:rsid w:val="003677A8"/>
    <w:rsid w:val="00426567"/>
    <w:rsid w:val="004F7CAF"/>
    <w:rsid w:val="005220E5"/>
    <w:rsid w:val="005A0345"/>
    <w:rsid w:val="0065707E"/>
    <w:rsid w:val="00697358"/>
    <w:rsid w:val="007C3B5D"/>
    <w:rsid w:val="00815F2A"/>
    <w:rsid w:val="008203F7"/>
    <w:rsid w:val="00843D6A"/>
    <w:rsid w:val="008D7973"/>
    <w:rsid w:val="00942A40"/>
    <w:rsid w:val="009727B8"/>
    <w:rsid w:val="009A020D"/>
    <w:rsid w:val="009C0B45"/>
    <w:rsid w:val="00A75055"/>
    <w:rsid w:val="00C71950"/>
    <w:rsid w:val="00C80906"/>
    <w:rsid w:val="00CD0F70"/>
    <w:rsid w:val="00D360EC"/>
    <w:rsid w:val="00D95F7C"/>
    <w:rsid w:val="00DA6B7A"/>
    <w:rsid w:val="00E9435D"/>
    <w:rsid w:val="00EA34A7"/>
    <w:rsid w:val="00F051AC"/>
    <w:rsid w:val="00F1463E"/>
    <w:rsid w:val="00F5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4B6B"/>
  <w14:defaultImageDpi w14:val="32767"/>
  <w15:chartTrackingRefBased/>
  <w15:docId w15:val="{D5FB194C-1297-6C49-959B-5F2DB7CB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table" w:styleId="PlainTable3">
    <w:name w:val="Plain Table 3"/>
    <w:basedOn w:val="TableNormal"/>
    <w:uiPriority w:val="43"/>
    <w:rsid w:val="00A7505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D7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637</Words>
  <Characters>3632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Ozan Gundogdu</cp:lastModifiedBy>
  <cp:revision>15</cp:revision>
  <dcterms:created xsi:type="dcterms:W3CDTF">2019-12-04T05:05:00Z</dcterms:created>
  <dcterms:modified xsi:type="dcterms:W3CDTF">2020-05-01T09:30:00Z</dcterms:modified>
</cp:coreProperties>
</file>